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E02" w:rsidRDefault="00832E02"/>
    <w:p w:rsidR="00832E02" w:rsidRDefault="00832E02" w:rsidP="00832E0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32E02">
        <w:rPr>
          <w:rFonts w:ascii="Times New Roman" w:hAnsi="Times New Roman" w:cs="Times New Roman"/>
          <w:b/>
          <w:sz w:val="24"/>
          <w:szCs w:val="24"/>
        </w:rPr>
        <w:t>Characteristics of studies included in systematic review and meta-analysis</w:t>
      </w:r>
    </w:p>
    <w:p w:rsidR="00832E02" w:rsidRPr="00832E02" w:rsidRDefault="00832E02" w:rsidP="00832E0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10409" w:type="dxa"/>
        <w:tblInd w:w="-1002" w:type="dxa"/>
        <w:tblLayout w:type="fixed"/>
        <w:tblLook w:val="04A0" w:firstRow="1" w:lastRow="0" w:firstColumn="1" w:lastColumn="0" w:noHBand="0" w:noVBand="1"/>
      </w:tblPr>
      <w:tblGrid>
        <w:gridCol w:w="1384"/>
        <w:gridCol w:w="1590"/>
        <w:gridCol w:w="7435"/>
      </w:tblGrid>
      <w:tr w:rsidR="006552ED" w:rsidRPr="009E0942">
        <w:tc>
          <w:tcPr>
            <w:tcW w:w="1384" w:type="dxa"/>
            <w:vMerge w:val="restart"/>
          </w:tcPr>
          <w:p w:rsidR="006552ED" w:rsidRPr="009E0942" w:rsidRDefault="0099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u J</w:t>
            </w:r>
          </w:p>
          <w:p w:rsidR="006552ED" w:rsidRPr="009E0942" w:rsidRDefault="0099311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1590" w:type="dxa"/>
          </w:tcPr>
          <w:p w:rsidR="006552ED" w:rsidRPr="009E0942" w:rsidRDefault="009931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6552ED" w:rsidRPr="009E0942" w:rsidRDefault="009931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rospective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 2007-2012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1) Patients with biopsy-proven IMN with nephrotic syndrome;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OLE_LINK29"/>
            <w:bookmarkStart w:id="1" w:name="OLE_LINK30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Age between 18 and 80 years</w:t>
            </w:r>
          </w:p>
          <w:bookmarkEnd w:id="0"/>
          <w:bookmarkEnd w:id="1"/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 No immunosuppressive treatment in the previous 6 months</w:t>
            </w:r>
          </w:p>
          <w:p w:rsidR="00832E02" w:rsidRPr="009E0942" w:rsidRDefault="00832E02">
            <w:pPr>
              <w:ind w:firstLine="3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" w:name="OLE_LINK32"/>
            <w:bookmarkStart w:id="3" w:name="OLE_LINK31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bookmarkEnd w:id="2"/>
            <w:bookmarkEnd w:id="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5.10±2.20); treatment group 2 (5.39 ± 2.51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1.04 ± 0.53); treatment group 2 (0.88 ± 0.26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52); treatment group 2 (48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57.8±14.8); treatment group 2 (56.3±13.2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30/22); treatment group 2 (31/17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X dosage of 0.5–0.75 g/m2/month lasted 9 month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 dosages were 1 mg/kg/day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rolimus dosage of 0.1 mg/kg/da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rednisone dosage of 0.5 mg/kg/day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normal liver function</w:t>
            </w:r>
          </w:p>
          <w:p w:rsidR="00832E02" w:rsidRPr="009E0942" w:rsidRDefault="00832E02">
            <w:pPr>
              <w:ind w:left="16" w:hangingChars="10" w:hanging="16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idence of 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</w:t>
            </w:r>
            <w:bookmarkStart w:id="4" w:name="OLE_LINK27"/>
            <w:bookmarkStart w:id="5" w:name="OLE_LINK28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er</w:t>
            </w:r>
            <w:bookmarkEnd w:id="4"/>
            <w:bookmarkEnd w:id="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 1998-2008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wman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3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</w:t>
            </w:r>
            <w:bookmarkStart w:id="6" w:name="OLE_LINK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ulticenter</w:t>
            </w:r>
          </w:p>
          <w:bookmarkEnd w:id="6"/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1) Biopsy-proven diagnosis of </w:t>
            </w:r>
            <w:r w:rsidRPr="009E0942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idiopathic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branous nephropathy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Age between 18 and 75 year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Serum or plasma creatinine concentration of less than 300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 together with a 20% or greater decline in excretory renal fun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10.1±5.3); treatment group 2 (6.8± 4.7); treatment group 3 (9.1±5.3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l/min): treatment group 1 (50 ± 16); treatment group 2 (49 ± 18); treatment group 3 (50 ± 20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33); treatment group 2 (36); treatment group 3 (37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Mean age ± SD (years): treatment group 1 (58±12); treatment group 2 (58±11); treatment group 3 (56±16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uring months 1, 3, and 5 oral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 a starting dose of 0·15 mg/kg per day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venous methyl prednisolone 1 g per day for 3 days then oral prednisolone 0·5 mg/kg per day for 28 days during months 1, 3, and 5.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bookmarkStart w:id="7" w:name="OLE_LINK34"/>
            <w:bookmarkStart w:id="8" w:name="OLE_LINK3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reatment group 2</w:t>
            </w:r>
            <w:bookmarkEnd w:id="7"/>
            <w:bookmarkEnd w:id="8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losporin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ceived a starting dose of 5 mg/kg per day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3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ive therapy only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rther 20% decline in excretory renal function from baseline reading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 1995-2012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9" w:name="OLE_LINK42"/>
            <w:bookmarkStart w:id="10" w:name="OLE_LINK43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umovic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bookmarkEnd w:id="9"/>
          <w:bookmarkEnd w:id="10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1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Serbia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IMN and nephrotic syndrome or renal insufficiency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11.6±4.7); treatment group 2 (7.0 ± 2.7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124.5 ± 75.9); treatment group 2 (120.5 ± 46.5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80.7±27.5); treatment group 2 (76.2 ±31.3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10); treatment group 2 (13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39.2±13.1); treatment group 2 (47.5±8.2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9/1); treatment group 2 (8/3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: 3 mg/kg/d. During the follow-up, the CSA dose was adjusted to achieve 12-h trough levels of 80-100 n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.</w:t>
            </w:r>
            <w:proofErr w:type="spellEnd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: 0.5 mg/kg/d 8 weeks. The dose was gradually reduced to 5 to 10mg/d, and remained unchanged until the end of the treatment.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A: 1.5-2 mg/kg for 6 months, and afterwards 50 mg/d. AZA was temporarily withdrawn or the dose was reduced if the white cell count fell below 4x109/L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ednisone: 0.5 mg/kg/d 8 weeks. The dose was gradually reduced to 5 to 10mg/d, and remained unchanged until the end of the treatment tacrolimus dosage of 0.1 mg/kg/day </w:t>
            </w:r>
            <w:r w:rsidRPr="009E0942"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  <w:t>Prednisone dosage of 0.5 mg/kg/day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normal liver fun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open, parallel RCT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before 2010 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smadakis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010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Greece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1" w:name="OLE_LINK1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</w:t>
            </w: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bookmarkEnd w:id="11"/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biopsy-proven IMN with NS for a period over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 months and no apparent secondary cause of membranous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ephropath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</w:p>
          <w:p w:rsidR="00832E02" w:rsidRPr="009E0942" w:rsidRDefault="00832E02" w:rsidP="00D86EC4">
            <w:pPr>
              <w:ind w:leftChars="-94" w:left="-197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treatment group 2 (7.0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3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8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</w:t>
            </w:r>
            <w:bookmarkStart w:id="12" w:name="OLE_LINK2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bookmarkEnd w:id="12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umin (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1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10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/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</w:t>
            </w:r>
            <w:bookmarkStart w:id="13" w:name="OLE_LINK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/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bookmarkEnd w:id="1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/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 + steroids for 9 month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SA: 3-3.5 mg/kg/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methylprednisolone: 12.5 mg/d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bookmarkStart w:id="14" w:name="OLE_LINK4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  <w:bookmarkEnd w:id="14"/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CTX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 + steroids for 9 months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Oral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CTX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: 2 mg/kg/24 h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Oral methylprednisolone: 1.5 mg/kg/48 h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9 month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isinopril 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open, parallel RCT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04-2008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en M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0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Chin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multi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(1) IMN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eI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III) proven by renal biopsy; with nephrotic syndrome, which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 defined as proteinuria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5 g/24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erum albumin 30g/L, edema, and/or hyperlipidemia;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) age between 18 and 70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ars; </w:t>
            </w:r>
          </w:p>
          <w:p w:rsidR="00832E02" w:rsidRPr="009E0942" w:rsidRDefault="00832E0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 serum creatinine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was lower than 22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umol/L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</w:p>
          <w:p w:rsidR="00832E02" w:rsidRPr="009E0942" w:rsidRDefault="00832E0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ling to give written informed consent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ply with the study protocol; </w:t>
            </w:r>
          </w:p>
          <w:p w:rsidR="00832E02" w:rsidRPr="009E0942" w:rsidRDefault="00832E02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mmunosuppressiv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within previous 3 months.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7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9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7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2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9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5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5.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5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3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Alb (g/L)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.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2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.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8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.2</w:t>
            </w:r>
            <w:bookmarkStart w:id="15" w:name="OLE_LINK6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9</w:t>
            </w:r>
            <w:bookmarkEnd w:id="1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4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/1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/1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crolimus at a dose of 0.1 mg/kg/d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ednisone 1mg/kg/d for 4 weeks, tapered gradually, and discontinued by 8months.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ral CTX 100 mg/d for 4 months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then reduced by 50 mg/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ednisone 1mg/kg/d for 4 weeks, tapered gradually, and discontinued by 8months. 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normal liver function</w:t>
            </w:r>
          </w:p>
          <w:p w:rsidR="00832E02" w:rsidRPr="009E0942" w:rsidRDefault="00832E02">
            <w:pPr>
              <w:ind w:rightChars="-60" w:right="-126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OLE_LINK7"/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  <w:bookmarkEnd w:id="16"/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</w:t>
            </w:r>
            <w:r w:rsidRPr="009E0942">
              <w:rPr>
                <w:rFonts w:ascii="AGaramond-Regular" w:eastAsia="AGaramond-Regular" w:hAnsi="AGaramond-Regular" w:cs="AGaramond-Regular"/>
                <w:color w:val="000000"/>
                <w:sz w:val="16"/>
                <w:szCs w:val="16"/>
              </w:rPr>
              <w:t>open,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2008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7" w:name="OLE_LINK8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th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bookmarkEnd w:id="17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India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</w:t>
            </w: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lt patients with nephrotic syndrome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iopsy-proven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N. Kidney biopsies were evaluated by light microscopy and immunofluorescence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Urine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:creatinine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atio (mg/mg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6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8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6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lb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/dl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8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N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F + steroids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MMF: 2 g/day in 2 divided doses for 6 months</w:t>
            </w:r>
            <w:proofErr w:type="gram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ednisolone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0.5 mg/kg/d for 8-12 wk.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 + steroids (3 cycles for 6 months</w:t>
            </w:r>
            <w:proofErr w:type="gramStart"/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gramEnd"/>
            <w:r w:rsidRPr="009E0942">
              <w:rPr>
                <w:rFonts w:ascii="Times New Roman" w:hAnsi="Times New Roman" w:cs="Times New Roman"/>
                <w:sz w:val="16"/>
                <w:szCs w:val="16"/>
              </w:rPr>
              <w:br/>
              <w:t>Methylprednisolone: IV 1 g/d for 3 consecutive days followed by oral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prednisolone 0.5 mg/kg/d for 27 days. The cumulative prednisolone dose was 2 ± 0.4 g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Oral C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: 2 mg/kg/d for 30 days 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</w:t>
            </w:r>
            <w:bookmarkStart w:id="18" w:name="OLE_LINK12"/>
            <w:bookmarkStart w:id="19" w:name="OLE_LINK1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n, parallel RCT</w:t>
            </w:r>
            <w:bookmarkEnd w:id="18"/>
            <w:bookmarkEnd w:id="19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04-2008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0" w:name="OLE_LINK9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ss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bookmarkEnd w:id="20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8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 w:rsidP="00D86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opathic biopsy-proven MGN, ag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lder than 18 years, nephrotic syndrome (proteinuria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gt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g/day with hypoalbuminemia with albumin level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erum creatinine leve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lt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.26 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0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0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FR (mL/min): </w:t>
            </w:r>
            <w:bookmarkStart w:id="21" w:name="OLE_LINK10"/>
            <w:bookmarkStart w:id="22" w:name="OLE_LINK11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2.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0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bookmarkEnd w:id="21"/>
            <w:bookmarkEnd w:id="22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Alb (g/L)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umber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 w:rsidP="00D86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/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/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D86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F: 250 mg/d, progressively increased by 250 mg every other day to 2 g/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 12 months. MMF therapy was then progressively stopped in 15 days. Mean dose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MF was 1,850 mg. </w:t>
            </w:r>
          </w:p>
          <w:p w:rsidR="00832E02" w:rsidRPr="009E0942" w:rsidRDefault="00832E02" w:rsidP="00D86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D86E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nin-angiotensin blockers, statins, low-salt and low-protein diet,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uretics in case of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edema</w:t>
            </w:r>
            <w:proofErr w:type="spellEnd"/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 w:rsidP="00D86E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</w:t>
            </w:r>
            <w:bookmarkStart w:id="23" w:name="OLE_LINK17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n, parallel RCT</w:t>
            </w:r>
            <w:bookmarkEnd w:id="2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03-2006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4" w:name="OLE_LINK14"/>
            <w:bookmarkStart w:id="25" w:name="OLE_LINK15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aga</w:t>
            </w:r>
            <w:bookmarkEnd w:id="24"/>
            <w:bookmarkEnd w:id="25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7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 w:rsidP="009931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</w:t>
            </w: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ient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biopsy-proven MGN and preserved renal function,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with persistent nephrotic syndrome for more than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months despite treatment with angiotensin-converting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 inhibitors (ACEI) or angiotensin receptor blocker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ARB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 w:rsidP="009931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.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/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/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4948A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rolimus: 0.05 mg/kg/d, divided into two daily doses at 12-h interval. Later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ses were adjusted to achieve a whole blood 12-h trough level between 3 and 5 n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.</w:t>
            </w:r>
            <w:proofErr w:type="spellEnd"/>
          </w:p>
          <w:p w:rsidR="00832E02" w:rsidRPr="009E0942" w:rsidRDefault="00832E02" w:rsidP="009931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99311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pecific immunosuppressive treatment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494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</w:t>
            </w:r>
            <w:bookmarkStart w:id="26" w:name="OLE_LINK19"/>
            <w:bookmarkStart w:id="27" w:name="OLE_LINK20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n, parallel RCT</w:t>
            </w:r>
            <w:bookmarkEnd w:id="26"/>
            <w:bookmarkEnd w:id="27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 199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-1995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28" w:name="OLE_LINK16"/>
            <w:bookmarkStart w:id="29" w:name="OLE_LINK18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ha</w:t>
            </w:r>
            <w:bookmarkEnd w:id="28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bookmarkEnd w:id="29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7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 w:rsidP="000D3A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</w:t>
            </w: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adult (age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gt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patient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nephrotic syndrome caused by biopsy-proven IMN of at least 6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uration.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1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9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2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3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1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8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 w:rsidP="000D3A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3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3.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0D3A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methylprednisolone 1 g/d for 3 consecutive days followed by ora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 0.5 mg/kg/d for 27 d in the first, third, and fifth month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 mg/kg/d in the second, fourth, and sixth months. </w:t>
            </w:r>
          </w:p>
          <w:p w:rsidR="00832E02" w:rsidRPr="009E0942" w:rsidRDefault="00832E02" w:rsidP="000D3A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0D3A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pportive therapy that consisted of dietary sodium restriction, diuretics,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hypertensive ag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 w:rsidP="000D3A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open,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before 2007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han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7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d 18–65 year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gnosed idiopathic MN confirmed by renal biopsy within the past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month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uria of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&gt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g/day that did not show spontaneou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rovement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rum creatinine below 300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5.7 ± 2.7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 (g/L): 26.5 ± 7.5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µ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103.3 ± 48.7); treatment group 2 (85.7 ±31.8)</w:t>
            </w:r>
          </w:p>
          <w:p w:rsidR="00832E02" w:rsidRPr="009E0942" w:rsidRDefault="00832E02" w:rsidP="00DB42C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87.1 ± 38.5); treatment group 2 (101.8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6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9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3.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ex (M/F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/7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F: 1 g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bi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given for 6 months.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prednisolone: started at 0.8 mg/kg/d, then tapered by 5 mg/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ylprednisolon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IV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g daily for 3 days, followed by prednisolone 0.4 mg/kg per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y for 3 weeks, then 0.2 mg/kg per day till the end of the month,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ternating with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0.2 mg/kg per day for 1 month, for a total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ration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6 months.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  <w:p w:rsidR="00832E02" w:rsidRPr="009E0942" w:rsidRDefault="00832E02" w:rsidP="0072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7222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open,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 199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-2001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0" w:name="OLE_LINK21"/>
            <w:bookmarkStart w:id="31" w:name="OLE_LINK22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ibasaki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bookmarkEnd w:id="30"/>
          <w:bookmarkEnd w:id="31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4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 w:rsidP="00DC04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primary NS not showing a satisfactor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ponse to corticosteroid therapy for 3 months (steroi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istant), but who had stable laboratory and clinica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dings while receiving a daily maintenance dose of 20mg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-equivalent a day (including zero dosage)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o gave consent for participation in this stud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</w:p>
          <w:p w:rsidR="00832E02" w:rsidRPr="009E0942" w:rsidRDefault="00832E02" w:rsidP="00DC04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: NS</w:t>
            </w:r>
          </w:p>
          <w:p w:rsidR="00832E02" w:rsidRPr="009E0942" w:rsidRDefault="00832E02" w:rsidP="00DC04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: NS</w:t>
            </w:r>
          </w:p>
          <w:p w:rsidR="00832E02" w:rsidRPr="009E0942" w:rsidRDefault="00832E02" w:rsidP="00DC04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&lt; 2.0</w:t>
            </w:r>
          </w:p>
          <w:p w:rsidR="00832E02" w:rsidRPr="009E0942" w:rsidRDefault="00832E02" w:rsidP="005372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FR (mL/min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DC04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zoribine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50 mg, 3 times/d. after meals</w:t>
            </w:r>
          </w:p>
          <w:p w:rsidR="00832E02" w:rsidRPr="009E0942" w:rsidRDefault="00832E02" w:rsidP="00DC04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particular restriction was placed on the use of corticosteroids during the stud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o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DC04C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ervative therapy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2001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2" w:name="OLE_LINK23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ran</w:t>
            </w:r>
            <w:bookmarkEnd w:id="32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1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Canada, US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</w:t>
            </w: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steroid-resistant IMN and nephrotic-rang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uria. All patients must have failed to achieve remission of their proteinuria after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a minimum of 8 weeks of prednisone treatment at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 mg/kg/d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9.7 ± 5.3); treatment group 2 (8.8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)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 (g/L): treatment group 1 (28 ± 6); treatment group 2 (27 ± 6)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1.3 ± 0.5); treatment group 2 (1.1 ± 0.3)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/1.73 m²): treatment group 1 (95 ± 37); treatment group 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0 ± 27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47 ± 11); treatment group 2 (49 ± 14)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26/2); treatment group 2 (16/7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: started at a dose of 3.5 mg/kg/d in 2 equal doses at 12-hour intervals.</w:t>
            </w:r>
            <w:r w:rsidRPr="009E0942">
              <w:rPr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stments in dosages were made to achieve a whole-blood 12-hour trough leve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sured by monoclonal assay between 125 and 225 mg/L.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: 0.15 mg/kg/d up to a maximum dose of 15 mg. This wa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after 26 weeks by thirds at 4-week intervals and was stopped after 8 week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: started at a dose of 0.035 mL/kg/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;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rednisone: 0.15 mg/kg/d up to a maximum dose of 15 mg. This wa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after 26 weeks by thirds at 4-week intervals and was stopped after 8 week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 w:rsidP="00CE37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1998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3" w:name="OLE_LINK24"/>
            <w:bookmarkStart w:id="34" w:name="OLE_LINK25"/>
            <w:bookmarkStart w:id="35" w:name="OLE_LINK26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ticelli</w:t>
            </w:r>
            <w:bookmarkEnd w:id="33"/>
            <w:bookmarkEnd w:id="34"/>
            <w:bookmarkEnd w:id="35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8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with nephrotic syndrome </w:t>
            </w:r>
          </w:p>
          <w:p w:rsidR="00832E02" w:rsidRPr="009E0942" w:rsidRDefault="00832E02" w:rsidP="004864A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roteinuria (g/24 h): treatment group 1 (7.96 ± 5.19); treatment group 2 (6.85 ± 3.51) </w:t>
            </w:r>
          </w:p>
          <w:p w:rsidR="00832E02" w:rsidRPr="009E0942" w:rsidRDefault="00832E02" w:rsidP="004864A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1.06 ± 0.27); treatment group 2 (1.04 ± 0.27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50); control group 2 (45)</w:t>
            </w:r>
          </w:p>
          <w:p w:rsidR="00832E02" w:rsidRPr="009E0942" w:rsidRDefault="00832E02" w:rsidP="004864A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, range (years): treatment group 1 (50, 18-65); control group 2 (48, 17-55)</w:t>
            </w:r>
          </w:p>
          <w:p w:rsidR="00832E02" w:rsidRPr="009E0942" w:rsidRDefault="00832E02" w:rsidP="004864A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37/13); control group 2 (29/16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4864A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prednisolone: 1 g IV on 3 consecutive days and then 0.4 mg/kg/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ven orally for 27 d, in a single morning dose</w:t>
            </w:r>
          </w:p>
          <w:p w:rsidR="00832E02" w:rsidRPr="009E0942" w:rsidRDefault="00832E02" w:rsidP="004864A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0.2 mg/kg/d, orally for 1 month. The total duration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, therefore, was 6 </w:t>
            </w:r>
            <w:proofErr w:type="spellStart"/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  <w:proofErr w:type="spellEnd"/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both groups; 3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the same doses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thylprednisolone and 3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either of the two cytotoxic drugs.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EC14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prednisolone: 1 g IV on 3 consecutive days and then 0.4 mg/kg/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ven orally for 27 d, in a single morning dose</w:t>
            </w:r>
          </w:p>
          <w:p w:rsidR="00832E02" w:rsidRPr="009E0942" w:rsidRDefault="00832E02" w:rsidP="004733D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</w:t>
            </w:r>
            <w:r w:rsidR="004733D6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C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2.5 mg/kg/d.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 w:rsidP="00EC14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EC14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89-1996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nten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8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IMN with nephrotic syndrome and deteriorating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 function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roteinuria (g/24 h): treatment group 1 (9 ± 2.6); treatment group 2 (11 ±5.3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L): treatment group 1 (219 ± 73); treatment group 2 (274 ± 126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FR (mL/min): treatment group 1 (46 ± 17); treatment group 2 (43 ± 23) 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Alb (g/L)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22 ± 5.6); treatment group 2 (22 ±6.0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: treatment group 1 (15); treatment group 2 (17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age ± SD (years):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reatment group 1 (51 ± 12); treatment group 2 (53 ± 14) 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15/0); treatment group 2 (15/2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oids: 1g IV methylprednisolone on 3 consecutive days, followed by ora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 0.5 mg/kg/d, months 1, 3 and 5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0.15 mg/kg/d months 2, 4 and 6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</w:t>
            </w:r>
            <w:r w:rsidR="004733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.5-2.0 mg/kg/d for 1 yea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roids in a comparable dose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 w:rsidP="002D0D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ustin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6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IMN</w:t>
            </w:r>
          </w:p>
          <w:p w:rsidR="00832E02" w:rsidRPr="009E0942" w:rsidRDefault="00832E02" w:rsidP="00E57F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: NS</w:t>
            </w:r>
          </w:p>
          <w:p w:rsidR="00832E02" w:rsidRPr="009E0942" w:rsidRDefault="00832E02" w:rsidP="00E57F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: NS</w:t>
            </w:r>
          </w:p>
          <w:p w:rsidR="00832E02" w:rsidRPr="009E0942" w:rsidRDefault="00832E02" w:rsidP="00E57F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µ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NS</w:t>
            </w:r>
          </w:p>
          <w:p w:rsidR="00832E02" w:rsidRPr="009E0942" w:rsidRDefault="00832E02" w:rsidP="00E57F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FR: 24 to 156 mL/min </w:t>
            </w:r>
          </w:p>
          <w:p w:rsidR="00832E02" w:rsidRPr="009E0942" w:rsidRDefault="00832E02" w:rsidP="00E57F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: treatment group 1 (17); treatment group 2 (14) 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E57F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(0.5.0 g/m² every other month)</w:t>
            </w:r>
          </w:p>
          <w:p w:rsidR="00832E02" w:rsidRPr="009E0942" w:rsidRDefault="00832E02" w:rsidP="00E57FE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: 40 mg/m² every other day for 2 months tapered to 10 mg/m²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: 40 mg/m² every other day for 2 months tapered to 10 mg/m²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GFR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E57F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open,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 19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6-1983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ticelli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5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with nephrotic syndrome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1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9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3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2.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3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3.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Range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ears): </w:t>
            </w:r>
          </w:p>
          <w:p w:rsidR="00832E02" w:rsidRPr="009E0942" w:rsidRDefault="00832E02" w:rsidP="005D0B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treatment group 1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-7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treatment group 2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-7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/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/1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8A5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prednisolone: 3 cycles of IV 1 g on 3 consecutive days and then 0.4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/kg/d given orally for 27 days, in a single morning dose</w:t>
            </w:r>
          </w:p>
          <w:p w:rsidR="00832E02" w:rsidRPr="009E0942" w:rsidRDefault="00832E02" w:rsidP="008A5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0.2 mg/kg/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8A564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No specific immunosuppressive treatment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8A564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1994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ran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5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multicenter</w:t>
            </w:r>
          </w:p>
          <w:p w:rsidR="00832E02" w:rsidRPr="009E0942" w:rsidRDefault="00832E02" w:rsidP="00E34ED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All recent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≤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months) biopsy-proven cases of membranou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phropathy in patients aged 18 to 65 with proteinuria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g/da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re eligible for the 12 month observation section of the stud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</w:p>
          <w:p w:rsidR="00832E02" w:rsidRPr="009E0942" w:rsidRDefault="00832E02" w:rsidP="00E34ED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5, 9-1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.8, 4-2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Median age, range (years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4, 22-59); treatment group 2 (40, 20-61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1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E34ED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A: 100 mg/</w:t>
            </w: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,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initiated at 3.5 mg/kg/d taken in 2 divided doses,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odic adjustments were made as necessary to achieve a 12-hour trough level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tween 110 and 170 n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L.</w:t>
            </w:r>
            <w:proofErr w:type="spellEnd"/>
          </w:p>
          <w:p w:rsidR="00832E02" w:rsidRPr="009E0942" w:rsidRDefault="00832E02" w:rsidP="00E34ED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E34ED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: made of the identical carrier except CSA was excluded. It was initiall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scribed at 0.035 mL/kg/d, taken in 2 divided quantities with periodic arbitrar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justments in dose to match the CSA group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 w:rsidP="00E34E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open, parallel RCT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uration: 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89-1992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ichert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4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ere required to have a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phrotic syndrome with biopsy-proven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MN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deteriorating renal function 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lastRenderedPageBreak/>
              <w:t>Alb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/L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, range (years): treatment group 1 (45, 31-65); treatment group 2 (49,24-65) 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9/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8/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0.15 mg/kg/d in months 2, 4, and 6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 IV pulses of 1 g of methylprednisolone followed by oral</w:t>
            </w:r>
            <w:r w:rsidRPr="009E0942">
              <w:rPr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 at 0.5 mg/kg/d in months 1, 3, and 5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750 mg/m² body surface area once every month for 6 months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prednisolone: (3 IV 1 g pulses in months 1, 3, and 5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 w:rsidP="00D843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</w:t>
            </w:r>
            <w:r w:rsidRPr="009E0942">
              <w:rPr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allel RCT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1989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6" w:name="OLE_LINK35"/>
            <w:bookmarkStart w:id="37" w:name="OLE_LINK36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nticelli</w:t>
            </w:r>
            <w:bookmarkEnd w:id="36"/>
            <w:bookmarkEnd w:id="37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2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with nephrotic syndrome </w:t>
            </w:r>
          </w:p>
          <w:p w:rsidR="00832E02" w:rsidRPr="009E0942" w:rsidRDefault="00832E02" w:rsidP="00D709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7.6 ± 4.2); treatment group 2 (7.0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1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treatment group 1 (1.0 ± 0.3); treatment group 2 (1.0 ± 0.3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: treatment group 1 (45); treatment group 2 (47) </w:t>
            </w:r>
          </w:p>
          <w:p w:rsidR="00832E02" w:rsidRPr="009E0942" w:rsidRDefault="00832E02" w:rsidP="00D709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, range (years): treatment group 1 (46, 14-65); treatment group 2 (47,14-64)</w:t>
            </w:r>
          </w:p>
          <w:p w:rsidR="00832E02" w:rsidRPr="009E0942" w:rsidRDefault="00832E02" w:rsidP="00D709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32/13); treatment group 2 (27/20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384D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prednisolone: 3 cycles of IV 1 g on 3 consecutive days and then 0.4mg/kg/d given orally for 27 days, in a single morning dose</w:t>
            </w:r>
          </w:p>
          <w:p w:rsidR="00832E02" w:rsidRPr="009E0942" w:rsidRDefault="00832E02" w:rsidP="00384D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l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0.2 mg/kg/d </w:t>
            </w:r>
          </w:p>
          <w:p w:rsidR="00832E02" w:rsidRPr="009E0942" w:rsidRDefault="00832E02" w:rsidP="00384D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384D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methylprednisolone: 1 g on 3 consecutive days at the beginning of treatment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again 2 and 4 months</w:t>
            </w:r>
          </w:p>
          <w:p w:rsidR="00832E02" w:rsidRPr="009E0942" w:rsidRDefault="00832E02" w:rsidP="00D7092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methylprednisolone: 0.4 mg/kg every other day, except during the period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administration, for six month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  <w:p w:rsidR="00832E02" w:rsidRPr="009E0942" w:rsidRDefault="00832E02" w:rsidP="00384D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normal liver funct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open, parallel RCT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86-1990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8" w:name="OLE_LINK37"/>
            <w:bookmarkStart w:id="39" w:name="OLE_LINK38"/>
            <w:bookmarkStart w:id="40" w:name="OLE_LINK39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Falk</w:t>
            </w:r>
          </w:p>
          <w:bookmarkEnd w:id="38"/>
          <w:bookmarkEnd w:id="39"/>
          <w:bookmarkEnd w:id="40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992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multicenter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progressive IMN with either deteriorating kidney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ction or persistent proteinuria associated with morbid complications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12.4 ± 9.9); treatment group 2 (11.1 ± 6.7)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2.3 ± 1.0); treatment group 2 (2.7 ± 1.6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13); treatment group 2 (13)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age ± SD (years): treatment group 1 (43.3 ± 14.8); </w:t>
            </w:r>
            <w:bookmarkStart w:id="41" w:name="OLE_LINK40"/>
            <w:bookmarkStart w:id="42" w:name="OLE_LINK41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</w:t>
            </w:r>
            <w:bookmarkEnd w:id="41"/>
            <w:bookmarkEnd w:id="42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6.0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)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x (M/F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/4); treatment group 2 (7/6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 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conjunction with a 3-day course of puls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prednisolone and alternate-day corticosteroids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2.0 mg/kg prednisone on alternate days for 8 weeks, and then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pered by 25%/dose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ver 4 week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parallel RCT </w:t>
            </w:r>
          </w:p>
          <w:p w:rsidR="00832E02" w:rsidRPr="009E0942" w:rsidRDefault="00832E02" w:rsidP="009E4E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uration: 19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1-1985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3" w:name="OLE_LINK44"/>
            <w:bookmarkStart w:id="44" w:name="OLE_LINK4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n</w:t>
            </w:r>
            <w:bookmarkEnd w:id="43"/>
            <w:bookmarkEnd w:id="44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0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UK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with nephrotic syndrome 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roteinuria (g/24 h): treatment group (10.8 ± 5.9); control group (10.4 ± 5.3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L): treatment group (114 ± 42); control group (115 ± 43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FR (mL/min): treatment group (87 ± 30); control group (89 ± 34)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lb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: treatment group (26 ± 6); group (25 ± 5)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(52); control group (51)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 age ± SD (years): 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(45 ± 11.6); control group (44 ± 12.1)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(43/9); control group (43/8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: 125 mg was given every alternate day for 8 weeks. Patients who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eighted more than 80 kg received 150 mg on alternative days 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761AE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: identical tablets as prednisolone for 8 week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open, parallel RCT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uration: 19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7-1985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45" w:name="OLE_LINK46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ran</w:t>
            </w:r>
            <w:bookmarkEnd w:id="45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1989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y:</w:t>
            </w:r>
            <w:r w:rsidRPr="009E0942">
              <w:rPr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and nephrotic syndrome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ec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</w:t>
            </w:r>
            <w:bookmarkStart w:id="46" w:name="OLE_LINK47"/>
            <w:bookmarkStart w:id="47" w:name="OLE_LINK48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</w:t>
            </w:r>
            <w:bookmarkEnd w:id="46"/>
            <w:bookmarkEnd w:id="47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0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 w:rsidP="00A946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Alb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g/L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1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27 ± 1.3); </w:t>
            </w:r>
            <w:bookmarkStart w:id="48" w:name="OLE_LINK49"/>
            <w:bookmarkStart w:id="49" w:name="OLE_LINK50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2 </w:t>
            </w:r>
            <w:bookmarkEnd w:id="48"/>
            <w:bookmarkEnd w:id="49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 ± 1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Number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1); treatment group 2 (77)</w:t>
            </w:r>
          </w:p>
          <w:p w:rsidR="00832E02" w:rsidRPr="009E0942" w:rsidRDefault="00832E02" w:rsidP="00A946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ian age, range (years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6, 18-77); treatment group 2 (45, 16-83)</w:t>
            </w:r>
          </w:p>
          <w:p w:rsidR="00832E02" w:rsidRPr="009E0942" w:rsidRDefault="00832E02" w:rsidP="00A946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x (M/F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1/20); treatment group 2 (44/33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A946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: 45 mg/m² in a single dose on alternate days for 6 months. Th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mulative dose was 0.6 ± 0.05 mg/kg/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A946D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pecific treatment for 6 month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A946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1976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0" w:name="OLE_LINK51"/>
            <w:bookmarkStart w:id="51" w:name="OLE_LINK52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lverberg </w:t>
            </w:r>
          </w:p>
          <w:bookmarkEnd w:id="50"/>
          <w:bookmarkEnd w:id="51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76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multi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IMN with nephrotic syndrome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4.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</w:t>
            </w:r>
            <w:bookmarkStart w:id="52" w:name="OLE_LINK53"/>
            <w:bookmarkStart w:id="53" w:name="OLE_LINK54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2 </w:t>
            </w:r>
            <w:bookmarkEnd w:id="52"/>
            <w:bookmarkEnd w:id="5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.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1.1 ± 0.4); treatment group 2 (1.5 ± 0.5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95 ± 37); treatment group 2 (74 ± 22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Alb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g/L): treatment group 1 (24 ± 5); </w:t>
            </w:r>
            <w:bookmarkStart w:id="54" w:name="OLE_LINK55"/>
            <w:bookmarkStart w:id="55" w:name="OLE_LINK56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</w:t>
            </w:r>
            <w:bookmarkEnd w:id="54"/>
            <w:bookmarkEnd w:id="5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5 ± 3)</w:t>
            </w:r>
          </w:p>
          <w:p w:rsidR="00832E02" w:rsidRPr="009E0942" w:rsidRDefault="00832E02" w:rsidP="00783D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); treatment group 2 (4)</w:t>
            </w:r>
          </w:p>
          <w:p w:rsidR="00832E02" w:rsidRPr="009E0942" w:rsidRDefault="00832E02" w:rsidP="00783D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 ± SD (years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1 ± 15); treatment group 2 (45 ± 18)</w:t>
            </w:r>
          </w:p>
          <w:p w:rsidR="00832E02" w:rsidRPr="009E0942" w:rsidRDefault="00832E02" w:rsidP="00662DE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3/2); treatment group 2 (3/1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A: 2.5 mg/kg/d (in 50 mg tablets) once-a-day for 1 yea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783D3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: similar number of placebo tablets as AZA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esign: open, parallel RCT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71-1973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56" w:name="OLE_LINK57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adio</w:t>
            </w:r>
            <w:bookmarkEnd w:id="56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74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with nephrotic syndrome </w:t>
            </w:r>
          </w:p>
          <w:p w:rsidR="00832E02" w:rsidRPr="009E0942" w:rsidRDefault="00832E02" w:rsidP="00BE57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roteinuria (g/24 h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8, 2-16.6); treatment group 2 (7.6, 2-12.1)</w:t>
            </w:r>
          </w:p>
          <w:p w:rsidR="00832E02" w:rsidRPr="009E0942" w:rsidRDefault="00832E02" w:rsidP="00BE57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lb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g/L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7, 19-34); treatment group 2 (23, 16-37).</w:t>
            </w:r>
          </w:p>
          <w:p w:rsidR="00832E02" w:rsidRPr="009E0942" w:rsidRDefault="00832E02" w:rsidP="00BE57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, 0.8-1.9); treatment group 2 (1.1, 0.8-2.2)</w:t>
            </w:r>
          </w:p>
          <w:p w:rsidR="00832E02" w:rsidRPr="009E0942" w:rsidRDefault="00832E02" w:rsidP="00BE57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5, 44-117); </w:t>
            </w:r>
            <w:bookmarkStart w:id="57" w:name="OLE_LINK58"/>
            <w:bookmarkStart w:id="58" w:name="OLE_LINK59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</w:t>
            </w:r>
            <w:bookmarkEnd w:id="57"/>
            <w:bookmarkEnd w:id="58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0.6, 33-112)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(11); control group (11)</w:t>
            </w:r>
          </w:p>
          <w:p w:rsidR="00832E02" w:rsidRPr="009E0942" w:rsidRDefault="00832E02" w:rsidP="00BE57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, range (years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ales: 41, 25-74; females: 48.5, 40-59); treatment group 2 (males: 47.6, 34-69; females: 41, 26/65)</w:t>
            </w:r>
          </w:p>
          <w:p w:rsidR="00832E02" w:rsidRPr="009E0942" w:rsidRDefault="00832E02" w:rsidP="00BE57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/2); treatment group 2 (8/3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1.5 to 2.5mg/kg/d (mean: 1.8) for 1 year.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BE579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2006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 w:rsidP="003C35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nadotti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 w:rsidP="003C35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6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celand; Swede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multi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bookmarkStart w:id="59" w:name="OLE_LINK62"/>
            <w:bookmarkStart w:id="60" w:name="OLE_LINK6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 with biopsy-proven IMN with nephrotic syndrome</w:t>
            </w:r>
          </w:p>
          <w:bookmarkEnd w:id="59"/>
          <w:bookmarkEnd w:id="60"/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µ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(107); control group (104)</w:t>
            </w:r>
          </w:p>
          <w:p w:rsidR="00832E02" w:rsidRPr="009E0942" w:rsidRDefault="00832E02" w:rsidP="003C3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1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TH: SC 1.0 mg 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qw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0.75 mg 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iw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1.0 mg 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iw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9 month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3C35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specific treatment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2004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1" w:name="OLE_LINK60"/>
            <w:bookmarkStart w:id="62" w:name="OLE_LINK61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un</w:t>
            </w:r>
            <w:bookmarkEnd w:id="61"/>
            <w:bookmarkEnd w:id="62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4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 w:rsidP="00CB70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IMN with nephrotic syndrome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</w:t>
            </w:r>
            <w:r w:rsidRPr="009E0942">
              <w:rPr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L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 w:rsidP="00CB70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FR (mL/min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 w:rsidP="00CB70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thyl-prednisolone and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lternating monthly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bookmarkStart w:id="63" w:name="OLE_LINK64"/>
            <w:bookmarkStart w:id="64" w:name="OLE_LINK6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  <w:bookmarkEnd w:id="63"/>
            <w:bookmarkEnd w:id="64"/>
          </w:p>
          <w:p w:rsidR="00832E02" w:rsidRPr="009E0942" w:rsidRDefault="00832E02" w:rsidP="00CB70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rednisolon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 cyclosporine A</w:t>
            </w:r>
          </w:p>
          <w:p w:rsidR="00832E02" w:rsidRPr="009E0942" w:rsidRDefault="00832E02" w:rsidP="00CB70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  <w:p w:rsidR="00832E02" w:rsidRPr="009E0942" w:rsidRDefault="00832E02" w:rsidP="00CB70F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symptomatic treatment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 w:rsidP="00CB70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2001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5" w:name="OLE_LINK66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adyk</w:t>
            </w:r>
            <w:bookmarkEnd w:id="65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01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Ukraine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NS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 (g/L): NS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NS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FR (mL/min): NS 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1 (16); treatment group 2 (16)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 ± SD (years): NS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9/13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TX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 dose:1.5 to 3.5 mg/kg/d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treatment duration: 5.8 months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athioprin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 dose: 1.4 to 2.0 mg/kg/d</w:t>
            </w:r>
          </w:p>
          <w:p w:rsidR="00832E02" w:rsidRPr="009E0942" w:rsidRDefault="00832E02" w:rsidP="0011204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treatment duration: 6.6 month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 w:rsidP="001120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</w:t>
            </w:r>
            <w:r w:rsidRPr="009E0942">
              <w:rPr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pen, parallel RCT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uration: 19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8-1986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66" w:name="OLE_LINK67"/>
            <w:bookmarkStart w:id="67" w:name="OLE_LINK68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rphy</w:t>
            </w:r>
            <w:bookmarkEnd w:id="66"/>
            <w:bookmarkEnd w:id="67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2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 w:rsidP="000D16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:rsidR="00832E02" w:rsidRPr="009E0942" w:rsidRDefault="00832E02" w:rsidP="000D16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multicentre</w:t>
            </w:r>
            <w:proofErr w:type="spellEnd"/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IMN and nephrotic syndrome</w:t>
            </w:r>
          </w:p>
          <w:p w:rsidR="00832E02" w:rsidRPr="009E0942" w:rsidRDefault="00832E02" w:rsidP="006661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roteinuria (g/24 h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.0, 0.9-13); treatment group 2 (3.9, 0.5-12)</w:t>
            </w:r>
          </w:p>
          <w:p w:rsidR="00832E02" w:rsidRPr="009E0942" w:rsidRDefault="00832E02" w:rsidP="006661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rum albumin (g/L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, 16-42); treatment group 2 (30, 19-41)</w:t>
            </w:r>
          </w:p>
          <w:p w:rsidR="00832E02" w:rsidRPr="009E0942" w:rsidRDefault="00832E02" w:rsidP="006661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µ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L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110, 50-280); </w:t>
            </w:r>
            <w:bookmarkStart w:id="68" w:name="OLE_LINK69"/>
            <w:bookmarkStart w:id="69" w:name="OLE_LINK70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</w:t>
            </w:r>
            <w:bookmarkEnd w:id="68"/>
            <w:bookmarkEnd w:id="69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0, 50-200)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Number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); treatment group 2 (21)</w:t>
            </w:r>
          </w:p>
          <w:p w:rsidR="00832E02" w:rsidRPr="009E0942" w:rsidRDefault="00832E02" w:rsidP="006661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, range (years): treatment group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7, 26-66); treatment group 2 (40, 18-65)</w:t>
            </w:r>
          </w:p>
          <w:p w:rsidR="00832E02" w:rsidRPr="009E0942" w:rsidRDefault="00832E02" w:rsidP="000D166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x (M/F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/7); treatment group 2 (14/7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6661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</w:t>
            </w:r>
            <w:bookmarkStart w:id="70" w:name="_GoBack"/>
            <w:r w:rsidR="004733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X</w:t>
            </w:r>
            <w:bookmarkEnd w:id="70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maximum dosage of l.5 mg/kg/d for 6 mouths</w:t>
            </w:r>
          </w:p>
          <w:p w:rsidR="00832E02" w:rsidRPr="009E0942" w:rsidRDefault="00832E02" w:rsidP="006661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yridamole and sodium warfarin therapy were continued for 2 years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6661C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atic treatment only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1979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1" w:name="OLE_LINK71"/>
            <w:bookmarkStart w:id="72" w:name="OLE_LINK72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ggins </w:t>
            </w:r>
            <w:bookmarkEnd w:id="71"/>
            <w:bookmarkEnd w:id="72"/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79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US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centre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IMN and nephrotic syndrome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roteinuria (g/24 h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9.4 ± 6); treatment group 2 (8.3 ± 4) </w:t>
            </w:r>
          </w:p>
          <w:p w:rsidR="00832E02" w:rsidRPr="009E0942" w:rsidRDefault="00832E02" w:rsidP="00A077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1.1 ± 0.2); </w:t>
            </w:r>
            <w:bookmarkStart w:id="73" w:name="OLE_LINK75"/>
            <w:bookmarkStart w:id="74" w:name="OLE_LINK76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</w:t>
            </w:r>
            <w:bookmarkEnd w:id="73"/>
            <w:bookmarkEnd w:id="74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0 ± 0.2)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Number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4); treatment group 2 (38)</w:t>
            </w:r>
          </w:p>
          <w:p w:rsidR="00832E02" w:rsidRPr="009E0942" w:rsidRDefault="00832E02" w:rsidP="00A077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, range (years): 39, 16-65</w:t>
            </w:r>
          </w:p>
          <w:p w:rsidR="00832E02" w:rsidRPr="009E0942" w:rsidRDefault="00832E02" w:rsidP="00A077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x (M/F)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/12); treatment group 2 (20/18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A077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n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 45 to 80 kg: 125 mg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qd</w:t>
            </w:r>
            <w:proofErr w:type="spellEnd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ight &lt; 45 kg: 100 mg 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qd</w:t>
            </w:r>
            <w:proofErr w:type="spellEnd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;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eight &gt; 80 kg: 150 mg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qd</w:t>
            </w:r>
            <w:proofErr w:type="spellEnd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</w:t>
            </w:r>
          </w:p>
          <w:p w:rsidR="00832E02" w:rsidRPr="009E0942" w:rsidRDefault="00832E02" w:rsidP="00A077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A077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: identical placebo control tablets (supplied by Upjohn Company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</w:t>
            </w:r>
            <w:r w:rsidRPr="009E0942">
              <w:rPr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en, parallel RCT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1994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hmed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4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with nephrotic syndrome;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lt; 1.7 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</w:p>
          <w:p w:rsidR="00832E02" w:rsidRPr="009E0942" w:rsidRDefault="00832E02" w:rsidP="00CA48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6.11 ± 1.86); treatment group 2 (7.61 ± 1.99)</w:t>
            </w:r>
          </w:p>
          <w:p w:rsidR="00832E02" w:rsidRPr="009E0942" w:rsidRDefault="00832E02" w:rsidP="00CA48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: NS</w:t>
            </w:r>
          </w:p>
          <w:p w:rsidR="00832E02" w:rsidRPr="009E0942" w:rsidRDefault="00832E02" w:rsidP="00CA48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1.35 ± 0.13); treatment group 2 (1.22 ± 0.16)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1 (10); treatment group 2 (10)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 ± SD (years): treatment group 1 (32 ± 7); treatment group 2 (38 ± 14)</w:t>
            </w:r>
          </w:p>
          <w:p w:rsidR="00832E02" w:rsidRPr="009E0942" w:rsidRDefault="00832E02" w:rsidP="00CA48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8/2); treatment group 2 (8/2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ylprednisolone: 1 g/d IV for 3 consecutive days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: 0.5 mg/kg/d for 27 days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 0.2 mg/kg/d for 1 month for 3 cycles (6 months)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: 1.0 to 1.5 mg/kg/d for 8 weeks and then in tapering dose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ally withdrawal after 8 week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  <w:p w:rsidR="00832E02" w:rsidRPr="009E0942" w:rsidRDefault="00832E02" w:rsidP="00E443A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1993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5" w:name="OLE_LINK77"/>
            <w:bookmarkStart w:id="76" w:name="OLE_LINK78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hari</w:t>
            </w:r>
            <w:bookmarkEnd w:id="75"/>
            <w:bookmarkEnd w:id="76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93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dia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and &gt; 2.0 g/24 h proteinuria 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Proteinuria (g/24 h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: NS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mg/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≤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1 (36); treatment group 2 (35)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age ± SD (years): treatment group 1 (35 ± 16); treatment group 2 (32 ± 20)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x (M/F): treatment group 1 (25/11); treatment group 2 (24/11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prednisolone: 4 mg/kg/d from 1 to 3 days followed by ora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dnisolone 0.5 mg/kg/d from 4 to 30 days (Injection dexamethasone 1 mg/kg/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om 1 to 3 days in cases who are intolerant to high dose oral prednisolone)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2 mg/kg/d from 1 to 30 days of next months (oral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bucil</w:t>
            </w:r>
            <w:proofErr w:type="spellEnd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 used in patients intolerant to oral 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. The treatment was continued for 1 year.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AC2A3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prednisolone: 60 mg/d was given for 12 week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tudy duration: 19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4-1980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7" w:name="OLE_LINK79"/>
            <w:bookmarkStart w:id="78" w:name="OLE_LINK80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iller </w:t>
            </w:r>
          </w:p>
          <w:bookmarkEnd w:id="77"/>
          <w:bookmarkEnd w:id="78"/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81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multi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atients with biopsy-proven IMN and nephrotic syndrome</w:t>
            </w:r>
          </w:p>
          <w:p w:rsidR="00832E02" w:rsidRPr="009E0942" w:rsidRDefault="00832E02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(5.0); control group (4.2)</w:t>
            </w:r>
          </w:p>
          <w:p w:rsidR="00832E02" w:rsidRPr="009E0942" w:rsidRDefault="00832E02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 albumin: NS</w:t>
            </w:r>
          </w:p>
          <w:p w:rsidR="00832E02" w:rsidRPr="009E0942" w:rsidRDefault="00832E02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patients with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gt; 350 µ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 were excluded</w:t>
            </w:r>
          </w:p>
          <w:p w:rsidR="00832E02" w:rsidRPr="009E0942" w:rsidRDefault="00832E02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(27); control group (27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4733D6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X</w:t>
            </w:r>
            <w:r w:rsidR="00832E02"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given at a dosage of l.5 mg/kg/d for 6 mouths</w:t>
            </w:r>
          </w:p>
          <w:p w:rsidR="00832E02" w:rsidRPr="009E0942" w:rsidRDefault="00832E02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yridamole and sodium warfarin therapy were prescribed</w:t>
            </w:r>
          </w:p>
          <w:p w:rsidR="00832E02" w:rsidRPr="009E0942" w:rsidRDefault="00832E02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</w:p>
          <w:p w:rsidR="00832E02" w:rsidRPr="009E0942" w:rsidRDefault="00832E02" w:rsidP="002F224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mptomatic treatment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tudy duration: 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89-1992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79" w:name="OLE_LINK81"/>
            <w:bookmarkStart w:id="80" w:name="OLE_LINK82"/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Koshikawa</w:t>
            </w:r>
            <w:bookmarkEnd w:id="79"/>
            <w:bookmarkEnd w:id="80"/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993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tting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atients with biopsy-proven IMN with steroid-resistant nephrotic syndrome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Proteinuria (g/24 h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L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≥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  <w:p w:rsidR="00832E02" w:rsidRPr="009E0942" w:rsidRDefault="00832E02" w:rsidP="000F3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: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); Treatment group 2 (41)</w:t>
            </w:r>
          </w:p>
          <w:p w:rsidR="00832E02" w:rsidRPr="009E0942" w:rsidRDefault="00832E02" w:rsidP="000F3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: &gt; 15 year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zoribine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50 mg 3 times/d after meals for 24 weeks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1" w:name="OLE_LINK8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</w:t>
            </w:r>
            <w:bookmarkEnd w:id="81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  <w:p w:rsidR="00832E02" w:rsidRPr="009E0942" w:rsidRDefault="00832E02" w:rsidP="000F3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cebo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0F3B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09-2013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2" w:name="OLE_LINK84"/>
            <w:bookmarkStart w:id="83" w:name="OLE_LINK8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</w:t>
            </w:r>
            <w:bookmarkEnd w:id="82"/>
            <w:bookmarkEnd w:id="83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 (2016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Chin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</w:t>
            </w:r>
            <w:proofErr w:type="gram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  <w:proofErr w:type="gram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All participating patients signed the informed consent.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y all received a diagnosis of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IMN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y renal biopsy and laboratory examination. All of them ha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sistent proteinuria (&gt; 8 g/d) after observation for at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ast 1 month and met the diagnostic criteria for nephroti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yndrome. 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1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.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L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2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8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8.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8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7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.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5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Alb (g/L):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.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;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;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3.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4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; 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.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.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/1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/1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 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/1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4" w:name="OLE_LINK89"/>
            <w:bookmarkStart w:id="85" w:name="OLE_LINK90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rolimus</w:t>
            </w:r>
            <w:bookmarkEnd w:id="84"/>
            <w:bookmarkEnd w:id="85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 administered at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mg/kg/d divided into two doses at intervals of 12 hour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itially. The dose was adjusted to achieve a blood trough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centration of 4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ng/mL for 6 months and then reduce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 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ng/mL in the subsequent 3 months.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orticosteroid wa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ered at a dose of 0.5 mg/kg/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bookmarkStart w:id="86" w:name="OLE_LINK86"/>
            <w:bookmarkStart w:id="87" w:name="OLE_LINK87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2:</w:t>
            </w:r>
            <w:bookmarkEnd w:id="86"/>
            <w:bookmarkEnd w:id="87"/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X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a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ministered by intravenous injection at a the dose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 mg/m2 once a month for 6 months, which was then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 to 750 mg/m2 every 3 months.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orticosteroid wa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ministered at a dose of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g/kg/d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eatment group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ients received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MMF at 1.5e2.0 g/d in two doses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orticosteroid wa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ministered at a dose of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g/kg/d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posite endpoint of mortality or ESRD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drawal of treatment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normal liver function</w:t>
            </w:r>
          </w:p>
          <w:p w:rsidR="00832E02" w:rsidRPr="009E0942" w:rsidRDefault="00832E02" w:rsidP="001033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FA30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parallel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2015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88" w:name="OLE_LINK88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ja</w:t>
            </w:r>
            <w:bookmarkEnd w:id="88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6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 w:rsidP="005C3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Adults (18–60years) with biopsy proved IMN based on light microscopy and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unofluorescence with persistent NS (defined below) in spite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months of treatment with either angiotensin converting enzym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hibitor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i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/angiotensin receptor blocker (ARBs) or anyon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deep vein thrombosis (DVT) </w:t>
            </w:r>
          </w:p>
          <w:p w:rsidR="00832E02" w:rsidRPr="009E0942" w:rsidRDefault="00832E02" w:rsidP="005C3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7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59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.4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2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6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g/</w:t>
            </w:r>
            <w:proofErr w:type="spellStart"/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d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7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9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2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6.72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27.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9.0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.63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Mean age ± SD (years): </w:t>
            </w:r>
          </w:p>
          <w:p w:rsidR="00832E02" w:rsidRPr="009E0942" w:rsidRDefault="00832E02" w:rsidP="005C3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 (3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.66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1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.91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4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80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.6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Sex (M/F)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/8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/15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 w:rsidP="005C3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al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rolimus 0.1 mg/kg per day was given in two divided doses for on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 to keep trough levels as estimated by micro particle enzym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ked-immunoassay at 5–10 ng/mL in 1st 6 months and 4–8 ng/m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the next 6 months.</w:t>
            </w:r>
          </w:p>
          <w:p w:rsidR="00832E02" w:rsidRPr="009E0942" w:rsidRDefault="00832E02" w:rsidP="005C3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prednisolone was given in a dose of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mg/kg per day for 6 months and was then tapered and stopped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5C3B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venous methylprednisolone 1 g/day in 100 mL normal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ine was administered over 60 min on three consecutive days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owed by oral prednisolone 0.5 mg/kg per day for 27 days in th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, third, and fifth month and oral CTX at 2 mg/kg per day in the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, fourth, and sixth month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 w:rsidP="0072182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fect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ne marrow suppression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>Incidence of hypertension</w:t>
            </w:r>
          </w:p>
          <w:p w:rsidR="00832E02" w:rsidRPr="009E0942" w:rsidRDefault="00832E02" w:rsidP="007218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sz w:val="16"/>
                <w:szCs w:val="16"/>
              </w:rPr>
              <w:t xml:space="preserve">Incidence of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DM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hods</w:t>
            </w:r>
          </w:p>
        </w:tc>
        <w:tc>
          <w:tcPr>
            <w:tcW w:w="7435" w:type="dxa"/>
          </w:tcPr>
          <w:p w:rsidR="00832E02" w:rsidRPr="009E0942" w:rsidRDefault="00832E02" w:rsidP="007218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: RCT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 xml:space="preserve">Study duration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before 2015</w:t>
            </w:r>
          </w:p>
        </w:tc>
      </w:tr>
      <w:tr w:rsidR="00832E02" w:rsidRPr="009E0942">
        <w:tc>
          <w:tcPr>
            <w:tcW w:w="1384" w:type="dxa"/>
            <w:vMerge w:val="restart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u SZ </w:t>
            </w:r>
          </w:p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15)</w:t>
            </w: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untry: </w:t>
            </w:r>
            <w:r w:rsidRPr="009E0942">
              <w:rPr>
                <w:rFonts w:ascii="Times New Roman" w:hAnsi="Times New Roman" w:cs="Times New Roman" w:hint="eastAsia"/>
                <w:sz w:val="16"/>
                <w:szCs w:val="16"/>
              </w:rPr>
              <w:t>China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ting: single-center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atients with biopsy-proven IMN and nephrotic syndrome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cteristics of the patients at baseline: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Proteinuria (g/24 h):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/L): 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 w:rsidP="00B30F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FR (mL/min):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S</w:t>
            </w:r>
          </w:p>
          <w:p w:rsidR="00832E02" w:rsidRPr="009E0942" w:rsidRDefault="00832E02" w:rsidP="00B30F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: treatment group 1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treatment group 2 (</w:t>
            </w:r>
            <w:r w:rsidRPr="009E0942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ind w:leftChars="-52" w:left="-10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vention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eatment group 1:</w:t>
            </w:r>
          </w:p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corticoid + cyclophosphamide</w:t>
            </w: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Treatment group 2:</w:t>
            </w:r>
          </w:p>
          <w:p w:rsidR="00832E02" w:rsidRPr="009E0942" w:rsidRDefault="00832E02" w:rsidP="00B30FA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lucocorticoid + </w:t>
            </w:r>
            <w:proofErr w:type="spellStart"/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flunomide</w:t>
            </w:r>
            <w:proofErr w:type="spellEnd"/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E094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al or complete remission</w:t>
            </w:r>
          </w:p>
        </w:tc>
      </w:tr>
      <w:tr w:rsidR="00832E02" w:rsidRPr="009E0942">
        <w:tc>
          <w:tcPr>
            <w:tcW w:w="1384" w:type="dxa"/>
            <w:vMerge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</w:tcPr>
          <w:p w:rsidR="00832E02" w:rsidRPr="009E0942" w:rsidRDefault="00832E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35" w:type="dxa"/>
          </w:tcPr>
          <w:p w:rsidR="00832E02" w:rsidRPr="009E0942" w:rsidRDefault="00832E0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6552ED" w:rsidRPr="009E0942" w:rsidRDefault="006552ED">
      <w:pPr>
        <w:rPr>
          <w:sz w:val="16"/>
          <w:szCs w:val="16"/>
        </w:rPr>
      </w:pPr>
    </w:p>
    <w:sectPr w:rsidR="006552ED" w:rsidRPr="009E09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677A" w:rsidRDefault="002A677A" w:rsidP="004733D6">
      <w:r>
        <w:separator/>
      </w:r>
    </w:p>
  </w:endnote>
  <w:endnote w:type="continuationSeparator" w:id="0">
    <w:p w:rsidR="002A677A" w:rsidRDefault="002A677A" w:rsidP="00473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Times New Roman"/>
    <w:charset w:val="00"/>
    <w:family w:val="roman"/>
    <w:pitch w:val="default"/>
  </w:font>
  <w:font w:name="MTSY">
    <w:altName w:val="Times New Roman"/>
    <w:charset w:val="00"/>
    <w:family w:val="roman"/>
    <w:pitch w:val="default"/>
  </w:font>
  <w:font w:name="MTMI">
    <w:altName w:val="Segoe Print"/>
    <w:charset w:val="00"/>
    <w:family w:val="auto"/>
    <w:pitch w:val="default"/>
  </w:font>
  <w:font w:name="AGaramond-Regular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677A" w:rsidRDefault="002A677A" w:rsidP="004733D6">
      <w:r>
        <w:separator/>
      </w:r>
    </w:p>
  </w:footnote>
  <w:footnote w:type="continuationSeparator" w:id="0">
    <w:p w:rsidR="002A677A" w:rsidRDefault="002A677A" w:rsidP="004733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61849"/>
    <w:multiLevelType w:val="singleLevel"/>
    <w:tmpl w:val="57F61849"/>
    <w:lvl w:ilvl="0">
      <w:start w:val="3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B4F"/>
    <w:rsid w:val="00022467"/>
    <w:rsid w:val="00062ED7"/>
    <w:rsid w:val="000B739E"/>
    <w:rsid w:val="000D1661"/>
    <w:rsid w:val="000D3AF8"/>
    <w:rsid w:val="000F3BC0"/>
    <w:rsid w:val="00103384"/>
    <w:rsid w:val="0011204C"/>
    <w:rsid w:val="001F7F47"/>
    <w:rsid w:val="00253B89"/>
    <w:rsid w:val="002A677A"/>
    <w:rsid w:val="002D0D02"/>
    <w:rsid w:val="002F224E"/>
    <w:rsid w:val="00384D84"/>
    <w:rsid w:val="003951C4"/>
    <w:rsid w:val="003C03CB"/>
    <w:rsid w:val="003C3523"/>
    <w:rsid w:val="004733D6"/>
    <w:rsid w:val="004864A5"/>
    <w:rsid w:val="004948AD"/>
    <w:rsid w:val="004A7905"/>
    <w:rsid w:val="005372FD"/>
    <w:rsid w:val="005400D9"/>
    <w:rsid w:val="00561A15"/>
    <w:rsid w:val="00592201"/>
    <w:rsid w:val="005C3B35"/>
    <w:rsid w:val="005D0B89"/>
    <w:rsid w:val="00643B4F"/>
    <w:rsid w:val="006552ED"/>
    <w:rsid w:val="00662DE7"/>
    <w:rsid w:val="006661C4"/>
    <w:rsid w:val="006C7716"/>
    <w:rsid w:val="0072182B"/>
    <w:rsid w:val="007222EA"/>
    <w:rsid w:val="007376A1"/>
    <w:rsid w:val="00761AEC"/>
    <w:rsid w:val="00783D3A"/>
    <w:rsid w:val="007F69F1"/>
    <w:rsid w:val="00832E02"/>
    <w:rsid w:val="008866D5"/>
    <w:rsid w:val="008A5644"/>
    <w:rsid w:val="008A78B1"/>
    <w:rsid w:val="00914F44"/>
    <w:rsid w:val="00962C5E"/>
    <w:rsid w:val="0099311B"/>
    <w:rsid w:val="009B0425"/>
    <w:rsid w:val="009C6922"/>
    <w:rsid w:val="009E0942"/>
    <w:rsid w:val="009E4EA7"/>
    <w:rsid w:val="009E7203"/>
    <w:rsid w:val="009F425C"/>
    <w:rsid w:val="00A07717"/>
    <w:rsid w:val="00A321D9"/>
    <w:rsid w:val="00A946DC"/>
    <w:rsid w:val="00AC2A33"/>
    <w:rsid w:val="00B30FAF"/>
    <w:rsid w:val="00B5493B"/>
    <w:rsid w:val="00BD4171"/>
    <w:rsid w:val="00BE579A"/>
    <w:rsid w:val="00C300F1"/>
    <w:rsid w:val="00C72F29"/>
    <w:rsid w:val="00CA48FD"/>
    <w:rsid w:val="00CB1066"/>
    <w:rsid w:val="00CB70F8"/>
    <w:rsid w:val="00CD0820"/>
    <w:rsid w:val="00CE3781"/>
    <w:rsid w:val="00D36082"/>
    <w:rsid w:val="00D7092F"/>
    <w:rsid w:val="00D832CB"/>
    <w:rsid w:val="00D843C2"/>
    <w:rsid w:val="00D86EC4"/>
    <w:rsid w:val="00DA2C44"/>
    <w:rsid w:val="00DB42CA"/>
    <w:rsid w:val="00DC04C9"/>
    <w:rsid w:val="00DF08B6"/>
    <w:rsid w:val="00E34EDB"/>
    <w:rsid w:val="00E443A9"/>
    <w:rsid w:val="00E47D00"/>
    <w:rsid w:val="00E54968"/>
    <w:rsid w:val="00E57FEF"/>
    <w:rsid w:val="00E63A4A"/>
    <w:rsid w:val="00EC14DF"/>
    <w:rsid w:val="00EC399C"/>
    <w:rsid w:val="00EF78FB"/>
    <w:rsid w:val="00FA2395"/>
    <w:rsid w:val="00FA303D"/>
    <w:rsid w:val="0F3B1592"/>
    <w:rsid w:val="1E614718"/>
    <w:rsid w:val="23855224"/>
    <w:rsid w:val="3BC714DE"/>
    <w:rsid w:val="5DF7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 w:qFormat="1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1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MinionPro-Regular" w:hAnsi="MinionPro-Regular" w:hint="default"/>
      <w:color w:val="231F20"/>
      <w:sz w:val="20"/>
      <w:szCs w:val="20"/>
    </w:rPr>
  </w:style>
  <w:style w:type="character" w:customStyle="1" w:styleId="fontstyle21">
    <w:name w:val="fontstyle21"/>
    <w:basedOn w:val="a0"/>
    <w:rPr>
      <w:rFonts w:ascii="MTSY" w:eastAsia="MTSY" w:hAnsi="MTSY" w:cs="MTSY"/>
      <w:color w:val="000000"/>
      <w:sz w:val="18"/>
      <w:szCs w:val="18"/>
    </w:rPr>
  </w:style>
  <w:style w:type="character" w:customStyle="1" w:styleId="fontstyle31">
    <w:name w:val="fontstyle31"/>
    <w:basedOn w:val="a0"/>
    <w:rPr>
      <w:rFonts w:ascii="MTMI" w:eastAsia="MTMI" w:hAnsi="MTMI" w:cs="MTMI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 w:qFormat="1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1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1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MinionPro-Regular" w:hAnsi="MinionPro-Regular" w:hint="default"/>
      <w:color w:val="231F20"/>
      <w:sz w:val="20"/>
      <w:szCs w:val="20"/>
    </w:rPr>
  </w:style>
  <w:style w:type="character" w:customStyle="1" w:styleId="fontstyle21">
    <w:name w:val="fontstyle21"/>
    <w:basedOn w:val="a0"/>
    <w:rPr>
      <w:rFonts w:ascii="MTSY" w:eastAsia="MTSY" w:hAnsi="MTSY" w:cs="MTSY"/>
      <w:color w:val="000000"/>
      <w:sz w:val="18"/>
      <w:szCs w:val="18"/>
    </w:rPr>
  </w:style>
  <w:style w:type="character" w:customStyle="1" w:styleId="fontstyle31">
    <w:name w:val="fontstyle31"/>
    <w:basedOn w:val="a0"/>
    <w:rPr>
      <w:rFonts w:ascii="MTMI" w:eastAsia="MTMI" w:hAnsi="MTMI" w:cs="MTM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98282F4-22AA-46B0-8296-EAF3E89F8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8</TotalTime>
  <Pages>20</Pages>
  <Words>5982</Words>
  <Characters>34099</Characters>
  <Application>Microsoft Office Word</Application>
  <DocSecurity>0</DocSecurity>
  <Lines>284</Lines>
  <Paragraphs>80</Paragraphs>
  <ScaleCrop>false</ScaleCrop>
  <Company/>
  <LinksUpToDate>false</LinksUpToDate>
  <CharactersWithSpaces>40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诺亚方舟</dc:creator>
  <cp:lastModifiedBy>诺亚方舟</cp:lastModifiedBy>
  <cp:revision>66</cp:revision>
  <dcterms:created xsi:type="dcterms:W3CDTF">2016-09-25T02:47:00Z</dcterms:created>
  <dcterms:modified xsi:type="dcterms:W3CDTF">2017-01-15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